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60DE4" w14:textId="13E93D1A" w:rsidR="000A27A4" w:rsidRPr="00542DD9" w:rsidRDefault="000A27A4" w:rsidP="000A27A4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cs-CZ"/>
        </w:rPr>
      </w:pPr>
      <w:r w:rsidRPr="00542DD9">
        <w:rPr>
          <w:rFonts w:ascii="Times New Roman" w:hAnsi="Times New Roman" w:cs="Times New Roman"/>
          <w:b/>
          <w:sz w:val="24"/>
          <w:szCs w:val="24"/>
          <w:lang w:val="en-GB" w:eastAsia="cs-CZ"/>
        </w:rPr>
        <w:t xml:space="preserve">Supplementary Table </w:t>
      </w:r>
      <w:r w:rsidR="00E609BA" w:rsidRPr="00542DD9">
        <w:rPr>
          <w:rFonts w:ascii="Times New Roman" w:hAnsi="Times New Roman" w:cs="Times New Roman"/>
          <w:b/>
          <w:sz w:val="24"/>
          <w:szCs w:val="24"/>
          <w:lang w:val="en-GB" w:eastAsia="cs-CZ"/>
        </w:rPr>
        <w:t>S</w:t>
      </w:r>
      <w:r w:rsidRPr="00542DD9">
        <w:rPr>
          <w:rFonts w:ascii="Times New Roman" w:hAnsi="Times New Roman" w:cs="Times New Roman"/>
          <w:b/>
          <w:sz w:val="24"/>
          <w:szCs w:val="24"/>
          <w:lang w:val="en-GB" w:eastAsia="cs-CZ"/>
        </w:rPr>
        <w:t xml:space="preserve">1 </w:t>
      </w:r>
      <w:r w:rsidRPr="00542DD9">
        <w:rPr>
          <w:rFonts w:ascii="Times New Roman" w:hAnsi="Times New Roman" w:cs="Times New Roman"/>
          <w:sz w:val="24"/>
          <w:szCs w:val="24"/>
          <w:lang w:val="en-GB" w:eastAsia="cs-CZ"/>
        </w:rPr>
        <w:t>Experimental design of individual mating assays with induced stress using pHP2 (IncX1) and p194 (IncX2)</w:t>
      </w:r>
    </w:p>
    <w:tbl>
      <w:tblPr>
        <w:tblStyle w:val="Mkatabulky"/>
        <w:tblW w:w="0" w:type="auto"/>
        <w:tblInd w:w="0" w:type="dxa"/>
        <w:tblLook w:val="04A0" w:firstRow="1" w:lastRow="0" w:firstColumn="1" w:lastColumn="0" w:noHBand="0" w:noVBand="1"/>
      </w:tblPr>
      <w:tblGrid>
        <w:gridCol w:w="1276"/>
        <w:gridCol w:w="5245"/>
        <w:gridCol w:w="2977"/>
        <w:gridCol w:w="4394"/>
      </w:tblGrid>
      <w:tr w:rsidR="000A27A4" w:rsidRPr="00041D06" w14:paraId="356DEDB5" w14:textId="77777777" w:rsidTr="00484FC5">
        <w:trPr>
          <w:trHeight w:val="25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DBFBD4B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b/>
                <w:lang w:val="en-GB" w:eastAsia="cs-CZ"/>
              </w:rPr>
              <w:t>Plasmid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14:paraId="1FCDD272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b/>
                <w:lang w:val="en-GB" w:eastAsia="cs-CZ"/>
              </w:rPr>
              <w:t>Donor strain</w:t>
            </w:r>
            <w:r>
              <w:rPr>
                <w:rFonts w:ascii="Times New Roman" w:hAnsi="Times New Roman" w:cs="Times New Roman"/>
                <w:b/>
                <w:lang w:val="en-GB" w:eastAsia="cs-CZ"/>
              </w:rPr>
              <w:t>/Selection marker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360F1DFB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b/>
                <w:lang w:val="en-GB" w:eastAsia="cs-CZ"/>
              </w:rPr>
              <w:t>Recipient strain</w:t>
            </w:r>
            <w:r>
              <w:rPr>
                <w:rFonts w:ascii="Times New Roman" w:hAnsi="Times New Roman" w:cs="Times New Roman"/>
                <w:b/>
                <w:lang w:val="en-GB" w:eastAsia="cs-CZ"/>
              </w:rPr>
              <w:t>/Selection marker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7CFDF35B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b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b/>
                <w:lang w:val="en-GB" w:eastAsia="cs-CZ"/>
              </w:rPr>
              <w:t>Transconjugant</w:t>
            </w:r>
            <w:r>
              <w:rPr>
                <w:rFonts w:ascii="Times New Roman" w:hAnsi="Times New Roman" w:cs="Times New Roman"/>
                <w:b/>
                <w:lang w:val="en-GB" w:eastAsia="cs-CZ"/>
              </w:rPr>
              <w:t>/Selection marker</w:t>
            </w:r>
          </w:p>
        </w:tc>
      </w:tr>
      <w:tr w:rsidR="000A27A4" w:rsidRPr="00041D06" w14:paraId="51B1E63F" w14:textId="77777777" w:rsidTr="00484FC5">
        <w:trPr>
          <w:trHeight w:val="44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5451823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HP2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14:paraId="56BBD952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>
              <w:rPr>
                <w:rFonts w:ascii="Times New Roman" w:hAnsi="Times New Roman" w:cs="Times New Roman"/>
                <w:lang w:val="en-GB" w:eastAsia="cs-CZ"/>
              </w:rPr>
              <w:t>TOP10 pHP2/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Ampicillin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F8CFA20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>
              <w:rPr>
                <w:rFonts w:ascii="Times New Roman" w:hAnsi="Times New Roman" w:cs="Times New Roman"/>
                <w:lang w:val="en-GB" w:eastAsia="cs-CZ"/>
              </w:rPr>
              <w:t>A15/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odium azide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5E648792" w14:textId="38048D33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>
              <w:rPr>
                <w:rFonts w:ascii="Times New Roman" w:hAnsi="Times New Roman" w:cs="Times New Roman"/>
                <w:lang w:val="en-GB" w:eastAsia="cs-CZ"/>
              </w:rPr>
              <w:t>A15 pHP2/</w:t>
            </w:r>
            <w:r w:rsidR="00CF17CC" w:rsidRPr="00041D06">
              <w:rPr>
                <w:rFonts w:ascii="Times New Roman" w:hAnsi="Times New Roman" w:cs="Times New Roman"/>
                <w:lang w:val="en-GB"/>
              </w:rPr>
              <w:t xml:space="preserve">Ampicillin </w:t>
            </w:r>
            <w:r w:rsidR="00CF17CC" w:rsidRPr="00041D06">
              <w:rPr>
                <w:rFonts w:ascii="Times New Roman" w:hAnsi="Times New Roman" w:cs="Times New Roman"/>
                <w:lang w:val="en-GB" w:eastAsia="cs-CZ"/>
              </w:rPr>
              <w:t xml:space="preserve">(100 </w:t>
            </w:r>
            <w:r w:rsidR="00CF17CC"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odium azide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0A27A4" w:rsidRPr="00041D06" w14:paraId="58C049E3" w14:textId="77777777" w:rsidTr="00484FC5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0DAE28B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 xml:space="preserve">pHP2 </w:t>
            </w:r>
            <w:r w:rsidRPr="00041D06">
              <w:rPr>
                <w:rFonts w:ascii="Times New Roman" w:hAnsi="Times New Roman" w:cs="Times New Roman"/>
                <w:i/>
                <w:lang w:val="en-GB"/>
              </w:rPr>
              <w:t>ΔqnrS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14:paraId="5831B84D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TOP10 pHP2 </w:t>
            </w:r>
            <w:r>
              <w:rPr>
                <w:rFonts w:ascii="Times New Roman" w:hAnsi="Times New Roman" w:cs="Times New Roman"/>
                <w:i/>
                <w:lang w:val="en-GB"/>
              </w:rPr>
              <w:t>ΔqnrS/</w:t>
            </w:r>
            <w:r w:rsidRPr="00041D06">
              <w:rPr>
                <w:rFonts w:ascii="Times New Roman" w:hAnsi="Times New Roman" w:cs="Times New Roman"/>
                <w:lang w:val="en-GB"/>
              </w:rPr>
              <w:t xml:space="preserve">Ampicillin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6783898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>
              <w:rPr>
                <w:rFonts w:ascii="Times New Roman" w:hAnsi="Times New Roman" w:cs="Times New Roman"/>
                <w:lang w:val="en-GB" w:eastAsia="cs-CZ"/>
              </w:rPr>
              <w:t>A15/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odium azide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4D1FD1CB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A15 pHP2 </w:t>
            </w:r>
            <w:r w:rsidRPr="00041D06">
              <w:rPr>
                <w:rFonts w:ascii="Times New Roman" w:hAnsi="Times New Roman" w:cs="Times New Roman"/>
                <w:i/>
                <w:lang w:val="en-GB"/>
              </w:rPr>
              <w:t>ΔqnrS</w:t>
            </w:r>
            <w:r>
              <w:rPr>
                <w:rFonts w:ascii="Times New Roman" w:hAnsi="Times New Roman" w:cs="Times New Roman"/>
                <w:lang w:val="en-GB" w:eastAsia="cs-CZ"/>
              </w:rPr>
              <w:t>/</w:t>
            </w:r>
            <w:r w:rsidRPr="00041D06">
              <w:rPr>
                <w:rFonts w:ascii="Times New Roman" w:hAnsi="Times New Roman" w:cs="Times New Roman"/>
                <w:lang w:val="en-GB"/>
              </w:rPr>
              <w:t xml:space="preserve">Ampicillin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odium azide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0A27A4" w:rsidRPr="00041D06" w14:paraId="18A039ED" w14:textId="77777777" w:rsidTr="00484FC5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3DF6DF1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 w:eastAsia="cs-CZ"/>
              </w:rPr>
              <w:t>p194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</w:tcPr>
          <w:p w14:paraId="0D89A6A6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>
              <w:rPr>
                <w:rFonts w:ascii="Times New Roman" w:hAnsi="Times New Roman" w:cs="Times New Roman"/>
                <w:lang w:val="en-GB" w:eastAsia="cs-CZ"/>
              </w:rPr>
              <w:t>TOP10 p194/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4CAD796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>
              <w:rPr>
                <w:rFonts w:ascii="Times New Roman" w:hAnsi="Times New Roman" w:cs="Times New Roman"/>
                <w:lang w:val="en-GB" w:eastAsia="cs-CZ"/>
              </w:rPr>
              <w:t>A15/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odium azide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24BD98EB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>
              <w:rPr>
                <w:rFonts w:ascii="Times New Roman" w:hAnsi="Times New Roman" w:cs="Times New Roman"/>
                <w:lang w:val="en-GB" w:eastAsia="cs-CZ"/>
              </w:rPr>
              <w:t>A15 p194/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odium azide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  <w:tr w:rsidR="000A27A4" w:rsidRPr="00041D06" w14:paraId="26BA1316" w14:textId="77777777" w:rsidTr="00484FC5">
        <w:trPr>
          <w:trHeight w:val="517"/>
        </w:trPr>
        <w:tc>
          <w:tcPr>
            <w:tcW w:w="1276" w:type="dxa"/>
            <w:tcBorders>
              <w:left w:val="nil"/>
              <w:right w:val="nil"/>
            </w:tcBorders>
          </w:tcPr>
          <w:p w14:paraId="55DB08AC" w14:textId="77777777" w:rsidR="000A27A4" w:rsidRPr="00D03FC5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194 </w:t>
            </w:r>
            <w:r w:rsidRPr="00041D06">
              <w:rPr>
                <w:rFonts w:ascii="Times New Roman" w:hAnsi="Times New Roman" w:cs="Times New Roman"/>
                <w:i/>
                <w:lang w:val="en-GB"/>
              </w:rPr>
              <w:t>ΔqnrS</w:t>
            </w:r>
          </w:p>
        </w:tc>
        <w:tc>
          <w:tcPr>
            <w:tcW w:w="5245" w:type="dxa"/>
            <w:tcBorders>
              <w:left w:val="nil"/>
              <w:right w:val="nil"/>
            </w:tcBorders>
          </w:tcPr>
          <w:p w14:paraId="4EE88494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TOP10 p194 </w:t>
            </w:r>
            <w:r w:rsidRPr="00041D06">
              <w:rPr>
                <w:rFonts w:ascii="Times New Roman" w:hAnsi="Times New Roman" w:cs="Times New Roman"/>
                <w:i/>
                <w:lang w:val="en-GB"/>
              </w:rPr>
              <w:t>ΔqnrS</w:t>
            </w:r>
            <w:r>
              <w:rPr>
                <w:rFonts w:ascii="Times New Roman" w:hAnsi="Times New Roman" w:cs="Times New Roman"/>
                <w:lang w:val="en-GB" w:eastAsia="cs-CZ"/>
              </w:rPr>
              <w:t>/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932F04A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>
              <w:rPr>
                <w:rFonts w:ascii="Times New Roman" w:hAnsi="Times New Roman" w:cs="Times New Roman"/>
                <w:lang w:val="en-GB" w:eastAsia="cs-CZ"/>
              </w:rPr>
              <w:t>A15/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odium azide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2392E82" w14:textId="77777777" w:rsidR="000A27A4" w:rsidRPr="00041D06" w:rsidRDefault="000A27A4" w:rsidP="00484FC5">
            <w:pPr>
              <w:spacing w:after="0" w:line="240" w:lineRule="auto"/>
              <w:rPr>
                <w:rFonts w:ascii="Times New Roman" w:hAnsi="Times New Roman" w:cs="Times New Roman"/>
                <w:lang w:val="en-GB" w:eastAsia="cs-CZ"/>
              </w:rPr>
            </w:pPr>
            <w:r w:rsidRPr="00041D06">
              <w:rPr>
                <w:rFonts w:ascii="Times New Roman" w:hAnsi="Times New Roman" w:cs="Times New Roman"/>
                <w:i/>
                <w:lang w:val="en-GB" w:eastAsia="cs-CZ"/>
              </w:rPr>
              <w:t xml:space="preserve">Escherichia coli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A15 p194 </w:t>
            </w:r>
            <w:r w:rsidRPr="00041D06">
              <w:rPr>
                <w:rFonts w:ascii="Times New Roman" w:hAnsi="Times New Roman" w:cs="Times New Roman"/>
                <w:i/>
                <w:lang w:val="en-GB"/>
              </w:rPr>
              <w:t>ΔqnrS</w:t>
            </w:r>
            <w:r>
              <w:rPr>
                <w:rFonts w:ascii="Times New Roman" w:hAnsi="Times New Roman" w:cs="Times New Roman"/>
                <w:lang w:val="en-GB" w:eastAsia="cs-CZ"/>
              </w:rPr>
              <w:t>/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Tetracycline (2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 xml:space="preserve">µg/mL), </w:t>
            </w:r>
            <w:r w:rsidRPr="00041D06">
              <w:rPr>
                <w:rFonts w:ascii="Times New Roman" w:hAnsi="Times New Roman" w:cs="Times New Roman"/>
                <w:lang w:val="en-GB" w:eastAsia="cs-CZ"/>
              </w:rPr>
              <w:t xml:space="preserve">Sodium azide (100 </w:t>
            </w:r>
            <w:r w:rsidRPr="00041D06">
              <w:rPr>
                <w:rFonts w:ascii="Times New Roman" w:hAnsi="Times New Roman" w:cs="Times New Roman"/>
                <w:bCs/>
                <w:lang w:val="en-GB"/>
              </w:rPr>
              <w:t>µg/mL)</w:t>
            </w:r>
          </w:p>
        </w:tc>
      </w:tr>
    </w:tbl>
    <w:p w14:paraId="4B7AEF02" w14:textId="77777777" w:rsidR="000A27A4" w:rsidRPr="00542DD9" w:rsidRDefault="000A27A4" w:rsidP="00E609BA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cs-CZ"/>
        </w:rPr>
      </w:pPr>
      <w:r w:rsidRPr="00542DD9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Mentioned antibiotics were used for detection of particular donor, recipient or transconjugant colonies on LB agar </w:t>
      </w:r>
      <w:bookmarkStart w:id="0" w:name="_GoBack"/>
      <w:bookmarkEnd w:id="0"/>
      <w:r w:rsidRPr="00542DD9">
        <w:rPr>
          <w:rFonts w:ascii="Times New Roman" w:hAnsi="Times New Roman" w:cs="Times New Roman"/>
          <w:sz w:val="24"/>
          <w:szCs w:val="24"/>
          <w:lang w:val="en-GB" w:eastAsia="cs-CZ"/>
        </w:rPr>
        <w:t>plates.</w:t>
      </w:r>
    </w:p>
    <w:sectPr w:rsidR="000A27A4" w:rsidRPr="00542DD9" w:rsidSect="00F05A2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81F6B" w16cex:dateUtc="2021-01-24T15:31:00Z"/>
  <w16cex:commentExtensible w16cex:durableId="23B709A6" w16cex:dateUtc="2021-01-23T19:46:00Z"/>
  <w16cex:commentExtensible w16cex:durableId="23B70793" w16cex:dateUtc="2021-01-23T19:37:00Z"/>
  <w16cex:commentExtensible w16cex:durableId="23B7082B" w16cex:dateUtc="2021-01-23T19:40:00Z"/>
  <w16cex:commentExtensible w16cex:durableId="23B7089A" w16cex:dateUtc="2021-01-23T19:42:00Z"/>
  <w16cex:commentExtensible w16cex:durableId="23B7090E" w16cex:dateUtc="2021-01-23T19:43:00Z"/>
  <w16cex:commentExtensible w16cex:durableId="23B70960" w16cex:dateUtc="2021-01-23T19:45:00Z"/>
  <w16cex:commentExtensible w16cex:durableId="23B79B50" w16cex:dateUtc="2021-01-24T06:08:00Z"/>
  <w16cex:commentExtensible w16cex:durableId="23B79961" w16cex:dateUtc="2021-01-24T05:59:00Z"/>
  <w16cex:commentExtensible w16cex:durableId="23B79CC3" w16cex:dateUtc="2021-01-24T06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3361C" w14:textId="77777777" w:rsidR="00C36EF9" w:rsidRDefault="00C36EF9" w:rsidP="00B62783">
      <w:pPr>
        <w:spacing w:after="0" w:line="240" w:lineRule="auto"/>
      </w:pPr>
      <w:r>
        <w:separator/>
      </w:r>
    </w:p>
  </w:endnote>
  <w:endnote w:type="continuationSeparator" w:id="0">
    <w:p w14:paraId="569E154D" w14:textId="77777777" w:rsidR="00C36EF9" w:rsidRDefault="00C36EF9" w:rsidP="00B62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175F6" w14:textId="77777777" w:rsidR="00C36EF9" w:rsidRDefault="00C36EF9" w:rsidP="00B62783">
      <w:pPr>
        <w:spacing w:after="0" w:line="240" w:lineRule="auto"/>
      </w:pPr>
      <w:r>
        <w:separator/>
      </w:r>
    </w:p>
  </w:footnote>
  <w:footnote w:type="continuationSeparator" w:id="0">
    <w:p w14:paraId="78759C5D" w14:textId="77777777" w:rsidR="00C36EF9" w:rsidRDefault="00C36EF9" w:rsidP="00B62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464D"/>
    <w:rsid w:val="0000096B"/>
    <w:rsid w:val="00010EE7"/>
    <w:rsid w:val="00023D53"/>
    <w:rsid w:val="00033E37"/>
    <w:rsid w:val="00034A84"/>
    <w:rsid w:val="00043CA1"/>
    <w:rsid w:val="00045791"/>
    <w:rsid w:val="00045ECF"/>
    <w:rsid w:val="00050E87"/>
    <w:rsid w:val="00051273"/>
    <w:rsid w:val="000527ED"/>
    <w:rsid w:val="000639B1"/>
    <w:rsid w:val="000712E0"/>
    <w:rsid w:val="00084569"/>
    <w:rsid w:val="000A27A4"/>
    <w:rsid w:val="000A3654"/>
    <w:rsid w:val="000A3BF5"/>
    <w:rsid w:val="000B02AA"/>
    <w:rsid w:val="000B45D3"/>
    <w:rsid w:val="000B6B97"/>
    <w:rsid w:val="000D7E5C"/>
    <w:rsid w:val="000E07DF"/>
    <w:rsid w:val="000F3AF8"/>
    <w:rsid w:val="000F45A6"/>
    <w:rsid w:val="000F6A90"/>
    <w:rsid w:val="00112472"/>
    <w:rsid w:val="00113DF5"/>
    <w:rsid w:val="0013184B"/>
    <w:rsid w:val="00153065"/>
    <w:rsid w:val="001547D0"/>
    <w:rsid w:val="001731A4"/>
    <w:rsid w:val="00181B0A"/>
    <w:rsid w:val="001B7BD5"/>
    <w:rsid w:val="001D133B"/>
    <w:rsid w:val="001D55B4"/>
    <w:rsid w:val="001F360D"/>
    <w:rsid w:val="0020649E"/>
    <w:rsid w:val="0021710F"/>
    <w:rsid w:val="00220F94"/>
    <w:rsid w:val="002308E1"/>
    <w:rsid w:val="00233E39"/>
    <w:rsid w:val="00233F7D"/>
    <w:rsid w:val="00245476"/>
    <w:rsid w:val="00273AA2"/>
    <w:rsid w:val="002A0F6A"/>
    <w:rsid w:val="002A38FC"/>
    <w:rsid w:val="002B340C"/>
    <w:rsid w:val="002C4CEA"/>
    <w:rsid w:val="002D63FD"/>
    <w:rsid w:val="002F4B1D"/>
    <w:rsid w:val="002F4BE5"/>
    <w:rsid w:val="0031214E"/>
    <w:rsid w:val="00313100"/>
    <w:rsid w:val="00314D39"/>
    <w:rsid w:val="00315F88"/>
    <w:rsid w:val="003668E5"/>
    <w:rsid w:val="00367DB5"/>
    <w:rsid w:val="0037627B"/>
    <w:rsid w:val="003A320A"/>
    <w:rsid w:val="003A3A56"/>
    <w:rsid w:val="003A464D"/>
    <w:rsid w:val="003C0DF8"/>
    <w:rsid w:val="003D429F"/>
    <w:rsid w:val="003F191C"/>
    <w:rsid w:val="003F5819"/>
    <w:rsid w:val="003F67BA"/>
    <w:rsid w:val="003F7862"/>
    <w:rsid w:val="003F79FE"/>
    <w:rsid w:val="004238AD"/>
    <w:rsid w:val="00430F32"/>
    <w:rsid w:val="0043265E"/>
    <w:rsid w:val="00440A26"/>
    <w:rsid w:val="004522F0"/>
    <w:rsid w:val="00454805"/>
    <w:rsid w:val="00454DE5"/>
    <w:rsid w:val="00456566"/>
    <w:rsid w:val="00474E5D"/>
    <w:rsid w:val="00477937"/>
    <w:rsid w:val="00484FC5"/>
    <w:rsid w:val="00490685"/>
    <w:rsid w:val="00491684"/>
    <w:rsid w:val="004A0E5B"/>
    <w:rsid w:val="004A5372"/>
    <w:rsid w:val="004D6FFA"/>
    <w:rsid w:val="004E0653"/>
    <w:rsid w:val="005155FB"/>
    <w:rsid w:val="00516C8D"/>
    <w:rsid w:val="00517095"/>
    <w:rsid w:val="00540188"/>
    <w:rsid w:val="00540F75"/>
    <w:rsid w:val="00542A24"/>
    <w:rsid w:val="00542DD9"/>
    <w:rsid w:val="00550738"/>
    <w:rsid w:val="005549F8"/>
    <w:rsid w:val="00555B8D"/>
    <w:rsid w:val="00571810"/>
    <w:rsid w:val="00574EE1"/>
    <w:rsid w:val="0058087D"/>
    <w:rsid w:val="00580E44"/>
    <w:rsid w:val="005B1897"/>
    <w:rsid w:val="005F3E62"/>
    <w:rsid w:val="005F61E6"/>
    <w:rsid w:val="005F6F01"/>
    <w:rsid w:val="00610D7E"/>
    <w:rsid w:val="00631583"/>
    <w:rsid w:val="00642B74"/>
    <w:rsid w:val="00651159"/>
    <w:rsid w:val="00651161"/>
    <w:rsid w:val="00657967"/>
    <w:rsid w:val="00660FF5"/>
    <w:rsid w:val="00672D11"/>
    <w:rsid w:val="0067445D"/>
    <w:rsid w:val="00677515"/>
    <w:rsid w:val="00681070"/>
    <w:rsid w:val="00692A03"/>
    <w:rsid w:val="0069516D"/>
    <w:rsid w:val="0069568E"/>
    <w:rsid w:val="00695802"/>
    <w:rsid w:val="0069591A"/>
    <w:rsid w:val="006A01D3"/>
    <w:rsid w:val="006A436A"/>
    <w:rsid w:val="006B6474"/>
    <w:rsid w:val="006B7C47"/>
    <w:rsid w:val="006C0FD4"/>
    <w:rsid w:val="006C12B9"/>
    <w:rsid w:val="006C4CE4"/>
    <w:rsid w:val="006D68F1"/>
    <w:rsid w:val="006D7A15"/>
    <w:rsid w:val="006E12B3"/>
    <w:rsid w:val="006F2C36"/>
    <w:rsid w:val="007127BF"/>
    <w:rsid w:val="0074199F"/>
    <w:rsid w:val="007447DD"/>
    <w:rsid w:val="00764164"/>
    <w:rsid w:val="007824CE"/>
    <w:rsid w:val="0078464B"/>
    <w:rsid w:val="00797F4B"/>
    <w:rsid w:val="007A3235"/>
    <w:rsid w:val="007A41B9"/>
    <w:rsid w:val="007A4EE5"/>
    <w:rsid w:val="007C3805"/>
    <w:rsid w:val="007C43CA"/>
    <w:rsid w:val="007C70B9"/>
    <w:rsid w:val="007C758D"/>
    <w:rsid w:val="007C786F"/>
    <w:rsid w:val="007D111A"/>
    <w:rsid w:val="007D21C4"/>
    <w:rsid w:val="007D3BC7"/>
    <w:rsid w:val="007D7BF8"/>
    <w:rsid w:val="007E3A96"/>
    <w:rsid w:val="0081734A"/>
    <w:rsid w:val="00824483"/>
    <w:rsid w:val="00845E23"/>
    <w:rsid w:val="00853A9D"/>
    <w:rsid w:val="00853F81"/>
    <w:rsid w:val="00865E82"/>
    <w:rsid w:val="00866A59"/>
    <w:rsid w:val="00870B41"/>
    <w:rsid w:val="00872288"/>
    <w:rsid w:val="00895047"/>
    <w:rsid w:val="008B5D15"/>
    <w:rsid w:val="008C1DB5"/>
    <w:rsid w:val="008C6B89"/>
    <w:rsid w:val="008D252C"/>
    <w:rsid w:val="008D47C7"/>
    <w:rsid w:val="008E0701"/>
    <w:rsid w:val="008E0F44"/>
    <w:rsid w:val="008F2342"/>
    <w:rsid w:val="00925F12"/>
    <w:rsid w:val="00947A95"/>
    <w:rsid w:val="00966947"/>
    <w:rsid w:val="0097488A"/>
    <w:rsid w:val="009849C7"/>
    <w:rsid w:val="0098719C"/>
    <w:rsid w:val="0099111D"/>
    <w:rsid w:val="00993FDD"/>
    <w:rsid w:val="009A44BD"/>
    <w:rsid w:val="009B2BE8"/>
    <w:rsid w:val="009D431B"/>
    <w:rsid w:val="009E78E9"/>
    <w:rsid w:val="00A066B7"/>
    <w:rsid w:val="00A10BED"/>
    <w:rsid w:val="00A12D65"/>
    <w:rsid w:val="00A15F17"/>
    <w:rsid w:val="00A21A48"/>
    <w:rsid w:val="00A23E2F"/>
    <w:rsid w:val="00A51B6E"/>
    <w:rsid w:val="00A52B77"/>
    <w:rsid w:val="00A77168"/>
    <w:rsid w:val="00A82BB0"/>
    <w:rsid w:val="00A85E08"/>
    <w:rsid w:val="00AA1868"/>
    <w:rsid w:val="00AB4363"/>
    <w:rsid w:val="00AB7770"/>
    <w:rsid w:val="00AD4ABC"/>
    <w:rsid w:val="00AF2611"/>
    <w:rsid w:val="00B005B2"/>
    <w:rsid w:val="00B27B9C"/>
    <w:rsid w:val="00B34F60"/>
    <w:rsid w:val="00B4190F"/>
    <w:rsid w:val="00B446AC"/>
    <w:rsid w:val="00B56874"/>
    <w:rsid w:val="00B62783"/>
    <w:rsid w:val="00B636D0"/>
    <w:rsid w:val="00B75C05"/>
    <w:rsid w:val="00B769E4"/>
    <w:rsid w:val="00B91C01"/>
    <w:rsid w:val="00B943CF"/>
    <w:rsid w:val="00BA282F"/>
    <w:rsid w:val="00BA6EEB"/>
    <w:rsid w:val="00BA7699"/>
    <w:rsid w:val="00BB3A81"/>
    <w:rsid w:val="00BB62C7"/>
    <w:rsid w:val="00BC3146"/>
    <w:rsid w:val="00BD72F6"/>
    <w:rsid w:val="00BE5B46"/>
    <w:rsid w:val="00BF5254"/>
    <w:rsid w:val="00C02D7F"/>
    <w:rsid w:val="00C23644"/>
    <w:rsid w:val="00C273F9"/>
    <w:rsid w:val="00C36188"/>
    <w:rsid w:val="00C36EF9"/>
    <w:rsid w:val="00C56A8A"/>
    <w:rsid w:val="00C65B6A"/>
    <w:rsid w:val="00C743CE"/>
    <w:rsid w:val="00C83B34"/>
    <w:rsid w:val="00C87391"/>
    <w:rsid w:val="00CC2F6D"/>
    <w:rsid w:val="00CC556A"/>
    <w:rsid w:val="00CD6A1A"/>
    <w:rsid w:val="00CE01E4"/>
    <w:rsid w:val="00CE78FC"/>
    <w:rsid w:val="00CF17CC"/>
    <w:rsid w:val="00CF3359"/>
    <w:rsid w:val="00D02975"/>
    <w:rsid w:val="00D02F66"/>
    <w:rsid w:val="00D07C40"/>
    <w:rsid w:val="00D1565E"/>
    <w:rsid w:val="00D23024"/>
    <w:rsid w:val="00D252DB"/>
    <w:rsid w:val="00D325C9"/>
    <w:rsid w:val="00D329FA"/>
    <w:rsid w:val="00D71355"/>
    <w:rsid w:val="00D85B60"/>
    <w:rsid w:val="00D86024"/>
    <w:rsid w:val="00D9688C"/>
    <w:rsid w:val="00DA25AE"/>
    <w:rsid w:val="00DD0660"/>
    <w:rsid w:val="00DD63DD"/>
    <w:rsid w:val="00DE2702"/>
    <w:rsid w:val="00DF4085"/>
    <w:rsid w:val="00E077D2"/>
    <w:rsid w:val="00E165E7"/>
    <w:rsid w:val="00E246BC"/>
    <w:rsid w:val="00E3049F"/>
    <w:rsid w:val="00E40ACE"/>
    <w:rsid w:val="00E55187"/>
    <w:rsid w:val="00E609BA"/>
    <w:rsid w:val="00E771D0"/>
    <w:rsid w:val="00E8591A"/>
    <w:rsid w:val="00EA7EFF"/>
    <w:rsid w:val="00EA7F14"/>
    <w:rsid w:val="00ED263B"/>
    <w:rsid w:val="00EE0BAE"/>
    <w:rsid w:val="00EE3D2E"/>
    <w:rsid w:val="00EE70A8"/>
    <w:rsid w:val="00F03272"/>
    <w:rsid w:val="00F05A2B"/>
    <w:rsid w:val="00F247A4"/>
    <w:rsid w:val="00F305EA"/>
    <w:rsid w:val="00F352E2"/>
    <w:rsid w:val="00F40A85"/>
    <w:rsid w:val="00F44B72"/>
    <w:rsid w:val="00F52FA3"/>
    <w:rsid w:val="00F71067"/>
    <w:rsid w:val="00F72BB2"/>
    <w:rsid w:val="00F93E17"/>
    <w:rsid w:val="00FA305E"/>
    <w:rsid w:val="00FE29A5"/>
    <w:rsid w:val="00FF1245"/>
    <w:rsid w:val="00FF67E1"/>
    <w:rsid w:val="00FF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58489"/>
  <w15:docId w15:val="{F3572F54-AF1F-4CB3-844D-D55B3CD9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8C1DB5"/>
    <w:pPr>
      <w:spacing w:after="200" w:line="27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8C1DB5"/>
    <w:pPr>
      <w:spacing w:after="0" w:line="240" w:lineRule="auto"/>
    </w:pPr>
    <w:rPr>
      <w:rFonts w:ascii="Calibri" w:eastAsia="Calibri" w:hAnsi="Calibri" w:cs="Calibri"/>
      <w:sz w:val="20"/>
      <w:szCs w:val="20"/>
      <w:lang w:val="el-GR" w:eastAsia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rsid w:val="008C1DB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8C1DB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C1DB5"/>
    <w:rPr>
      <w:rFonts w:ascii="Calibri" w:eastAsia="Calibri" w:hAnsi="Calibri" w:cs="Calibri"/>
      <w:sz w:val="20"/>
      <w:szCs w:val="20"/>
    </w:rPr>
  </w:style>
  <w:style w:type="table" w:customStyle="1" w:styleId="Prosttabulka21">
    <w:name w:val="Prostá tabulka 21"/>
    <w:basedOn w:val="Normlntabulka"/>
    <w:uiPriority w:val="42"/>
    <w:rsid w:val="008C1DB5"/>
    <w:pPr>
      <w:spacing w:after="0" w:line="240" w:lineRule="auto"/>
    </w:pPr>
    <w:rPr>
      <w:rFonts w:ascii="Calibri" w:eastAsia="Calibri" w:hAnsi="Calibri" w:cs="Times New Roman"/>
      <w:lang w:eastAsia="cs-C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8C1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C1DB5"/>
    <w:rPr>
      <w:rFonts w:ascii="Segoe UI" w:eastAsia="Calibri" w:hAnsi="Segoe UI" w:cs="Segoe UI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5796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57967"/>
    <w:rPr>
      <w:rFonts w:ascii="Calibri" w:eastAsia="Calibri" w:hAnsi="Calibri" w:cs="Calibri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B6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62783"/>
    <w:rPr>
      <w:rFonts w:ascii="Calibri" w:eastAsia="Calibri" w:hAnsi="Calibri" w:cs="Calibri"/>
    </w:rPr>
  </w:style>
  <w:style w:type="paragraph" w:styleId="Zpat">
    <w:name w:val="footer"/>
    <w:basedOn w:val="Normln"/>
    <w:link w:val="ZpatChar"/>
    <w:uiPriority w:val="99"/>
    <w:unhideWhenUsed/>
    <w:rsid w:val="00B62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62783"/>
    <w:rPr>
      <w:rFonts w:ascii="Calibri" w:eastAsia="Calibri" w:hAnsi="Calibri" w:cs="Calibri"/>
    </w:rPr>
  </w:style>
  <w:style w:type="character" w:customStyle="1" w:styleId="st">
    <w:name w:val="st"/>
    <w:basedOn w:val="Standardnpsmoodstavce"/>
    <w:rsid w:val="00F03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0BDE9-AE37-498C-8918-00D958F8F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1</Pages>
  <Words>160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EJLT</dc:creator>
  <cp:keywords/>
  <dc:description/>
  <cp:lastModifiedBy>H19014 Tomáš Nohejl</cp:lastModifiedBy>
  <cp:revision>29</cp:revision>
  <dcterms:created xsi:type="dcterms:W3CDTF">2021-01-23T09:02:00Z</dcterms:created>
  <dcterms:modified xsi:type="dcterms:W3CDTF">2021-01-30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